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17BCBFD9" w:rsidR="00671DCD" w:rsidRPr="00671DCD" w:rsidRDefault="001E28D2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8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022693" w:rsidRPr="00022693">
        <w:rPr>
          <w:rFonts w:ascii="Arial" w:hAnsi="Arial" w:cs="Arial"/>
          <w:color w:val="000000" w:themeColor="text1"/>
          <w14:ligatures w14:val="none"/>
        </w:rPr>
        <w:t>the distribution of drug populations.</w:t>
      </w:r>
    </w:p>
    <w:p w14:paraId="198E7AAF" w14:textId="0FD66995" w:rsidR="00671DCD" w:rsidRPr="001E28D2" w:rsidRDefault="00671DCD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70FB6C89" w14:textId="324B8A0A" w:rsidR="0084590D" w:rsidRPr="004D68B4" w:rsidRDefault="00022693" w:rsidP="00017B51">
      <w:pPr>
        <w:widowControl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6FB7DDF" wp14:editId="49189E7D">
            <wp:extent cx="4016248" cy="3787648"/>
            <wp:effectExtent l="0" t="0" r="0" b="0"/>
            <wp:docPr id="17281682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168248" name="图片 172816824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6248" cy="378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F63C7" w14:textId="604871B8" w:rsidR="00022693" w:rsidRPr="004D68B4" w:rsidRDefault="00022693" w:rsidP="0084590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Fig</w:t>
      </w:r>
      <w:r w:rsidR="00D43A8C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1E28D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4D68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_Hlk169943348"/>
      <w:r w:rsidRPr="004D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lustrated the distribution of drug populations. </w:t>
      </w:r>
      <w:bookmarkEnd w:id="1"/>
      <w:r w:rsidRPr="004D68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4D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the Class III drug population of males, comprising 15,221 action potentials (APs). The distribution of these drugs was as follows: Amiodarone (10%), Dofetilide (19%), Dronedarone (18%), Ibutilide (18%), Sotalol (17%), and Vernakalant (19%). Conversely, the Class III drug population of females included 16,621 APs, with the following proportions: 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Amiodarone</w:t>
      </w:r>
      <w:r w:rsidRPr="004D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7%), Dofetilide (16%), Dronedarone (19%), Ibutilide (19%), Sotalol (20%), and Vernakalant (19%). </w:t>
      </w:r>
      <w:r w:rsidRPr="004D68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4D6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s the non-Class III drug population of males, totaling 13,746 APs. The composition of this group was: Digoxin (20%), Disopyramide (19%), Flecainide (12%), Propafenone (8%), Quinidine (21%), and Ranolazine (18%). Moreover, the non-Class III drug population for females, consisting of 15,011 APs, is distributed as follows: Digoxin (22%), Disopyramide (21%), Flecainide (6%), Propafenone (7%), Quinidine (24%), and Ranolazine (20%).</w:t>
      </w:r>
    </w:p>
    <w:sectPr w:rsidR="00022693" w:rsidRPr="004D68B4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0EBFA" w14:textId="77777777" w:rsidR="006B302C" w:rsidRDefault="006B302C" w:rsidP="00711217">
      <w:r>
        <w:separator/>
      </w:r>
    </w:p>
  </w:endnote>
  <w:endnote w:type="continuationSeparator" w:id="0">
    <w:p w14:paraId="32A08258" w14:textId="77777777" w:rsidR="006B302C" w:rsidRDefault="006B302C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274BC" w14:textId="77777777" w:rsidR="006B302C" w:rsidRDefault="006B302C" w:rsidP="00711217">
      <w:r>
        <w:separator/>
      </w:r>
    </w:p>
  </w:footnote>
  <w:footnote w:type="continuationSeparator" w:id="0">
    <w:p w14:paraId="5E61E48C" w14:textId="77777777" w:rsidR="006B302C" w:rsidRDefault="006B302C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17B51"/>
    <w:rsid w:val="00022693"/>
    <w:rsid w:val="000B7E3A"/>
    <w:rsid w:val="000F0A6C"/>
    <w:rsid w:val="0016798C"/>
    <w:rsid w:val="00184E03"/>
    <w:rsid w:val="00194286"/>
    <w:rsid w:val="001E28D2"/>
    <w:rsid w:val="002633A5"/>
    <w:rsid w:val="002655E3"/>
    <w:rsid w:val="002A683C"/>
    <w:rsid w:val="002E5A01"/>
    <w:rsid w:val="0031586C"/>
    <w:rsid w:val="003241E7"/>
    <w:rsid w:val="00336F28"/>
    <w:rsid w:val="0035128C"/>
    <w:rsid w:val="003C78D2"/>
    <w:rsid w:val="003F3C7D"/>
    <w:rsid w:val="004037CA"/>
    <w:rsid w:val="004206E3"/>
    <w:rsid w:val="00467E59"/>
    <w:rsid w:val="004D68B4"/>
    <w:rsid w:val="004E4203"/>
    <w:rsid w:val="004E6D5E"/>
    <w:rsid w:val="00501E45"/>
    <w:rsid w:val="00506174"/>
    <w:rsid w:val="00534345"/>
    <w:rsid w:val="005362F1"/>
    <w:rsid w:val="00582894"/>
    <w:rsid w:val="00587A3E"/>
    <w:rsid w:val="005936AC"/>
    <w:rsid w:val="005C0917"/>
    <w:rsid w:val="005D5708"/>
    <w:rsid w:val="005F3191"/>
    <w:rsid w:val="0062361F"/>
    <w:rsid w:val="006609D7"/>
    <w:rsid w:val="00671DCD"/>
    <w:rsid w:val="00691C87"/>
    <w:rsid w:val="006B174F"/>
    <w:rsid w:val="006B302C"/>
    <w:rsid w:val="00711217"/>
    <w:rsid w:val="007159BB"/>
    <w:rsid w:val="00716035"/>
    <w:rsid w:val="00792B0D"/>
    <w:rsid w:val="007B2629"/>
    <w:rsid w:val="007F081B"/>
    <w:rsid w:val="00801FFA"/>
    <w:rsid w:val="00813841"/>
    <w:rsid w:val="00824C1B"/>
    <w:rsid w:val="008323AA"/>
    <w:rsid w:val="0084590D"/>
    <w:rsid w:val="0090064B"/>
    <w:rsid w:val="009038DA"/>
    <w:rsid w:val="00904FC0"/>
    <w:rsid w:val="0090701C"/>
    <w:rsid w:val="009552D7"/>
    <w:rsid w:val="00983610"/>
    <w:rsid w:val="009E31C5"/>
    <w:rsid w:val="009E6D67"/>
    <w:rsid w:val="00A003E5"/>
    <w:rsid w:val="00A93AD1"/>
    <w:rsid w:val="00AB16B7"/>
    <w:rsid w:val="00AC1E44"/>
    <w:rsid w:val="00AC4BC5"/>
    <w:rsid w:val="00AE7126"/>
    <w:rsid w:val="00AF72F4"/>
    <w:rsid w:val="00B05112"/>
    <w:rsid w:val="00B76C2A"/>
    <w:rsid w:val="00B826C8"/>
    <w:rsid w:val="00B84966"/>
    <w:rsid w:val="00B9367E"/>
    <w:rsid w:val="00BB4741"/>
    <w:rsid w:val="00BF14F5"/>
    <w:rsid w:val="00C11ADC"/>
    <w:rsid w:val="00C37200"/>
    <w:rsid w:val="00C44DA8"/>
    <w:rsid w:val="00CC2368"/>
    <w:rsid w:val="00CC3307"/>
    <w:rsid w:val="00D43A8C"/>
    <w:rsid w:val="00D77EBE"/>
    <w:rsid w:val="00D95998"/>
    <w:rsid w:val="00DB1944"/>
    <w:rsid w:val="00DC298A"/>
    <w:rsid w:val="00DC6B72"/>
    <w:rsid w:val="00DF53CD"/>
    <w:rsid w:val="00E10880"/>
    <w:rsid w:val="00E143BB"/>
    <w:rsid w:val="00E469A2"/>
    <w:rsid w:val="00E96CB8"/>
    <w:rsid w:val="00EC0F00"/>
    <w:rsid w:val="00F003D8"/>
    <w:rsid w:val="00F20773"/>
    <w:rsid w:val="00F54587"/>
    <w:rsid w:val="00F56628"/>
    <w:rsid w:val="00F56A16"/>
    <w:rsid w:val="00F618A7"/>
    <w:rsid w:val="00FA6948"/>
    <w:rsid w:val="00FB0964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61</cp:revision>
  <dcterms:created xsi:type="dcterms:W3CDTF">2024-06-21T22:03:00Z</dcterms:created>
  <dcterms:modified xsi:type="dcterms:W3CDTF">2025-06-24T07:57:00Z</dcterms:modified>
</cp:coreProperties>
</file>